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2332A4" w14:textId="77777777" w:rsidR="007579AC" w:rsidRPr="00290E84" w:rsidRDefault="007579AC" w:rsidP="007579AC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28B79250" wp14:editId="2574C627">
            <wp:extent cx="5230414" cy="1669773"/>
            <wp:effectExtent l="0" t="0" r="8890" b="698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5690" cy="1668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5A994A" w14:textId="02BA162C" w:rsidR="00367871" w:rsidRPr="007579AC" w:rsidRDefault="007579AC" w:rsidP="007579AC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67F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gure S2. </w:t>
      </w:r>
      <w:r w:rsidRPr="00F156B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Colony </w:t>
      </w:r>
      <w:r w:rsidR="0031531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morphology</w:t>
      </w:r>
      <w:r w:rsidR="00315313" w:rsidRPr="00F156B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F156B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of </w:t>
      </w:r>
      <w:r w:rsidRPr="00F156B0"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  <w:t>Ralstonia solanacearum</w:t>
      </w:r>
      <w:r w:rsidRPr="00F156B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train QL-Rs1115 </w:t>
      </w:r>
      <w:r w:rsidR="0031531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when grown across different temperatures </w:t>
      </w:r>
      <w:r w:rsidRPr="00F156B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on TZC agar plate</w:t>
      </w:r>
      <w:r w:rsidR="00DC3B4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Pr="00A67F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Virulent </w:t>
      </w:r>
      <w:r w:rsidRPr="00A67F9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R. solanacearum</w:t>
      </w:r>
      <w:r w:rsidRPr="00A67F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rain QL-Rs1115 was inoculated into CPG broth at an initial concentration of 10</w:t>
      </w:r>
      <w:r w:rsidRPr="00A67F9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6</w:t>
      </w:r>
      <w:r w:rsidRPr="00A67F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fu/ml, and then </w:t>
      </w:r>
      <w:bookmarkStart w:id="0" w:name="_GoBack"/>
      <w:bookmarkEnd w:id="0"/>
      <w:r w:rsidRPr="00A67F9C">
        <w:rPr>
          <w:rFonts w:ascii="Times New Roman" w:hAnsi="Times New Roman" w:cs="Times New Roman"/>
          <w:color w:val="000000" w:themeColor="text1"/>
          <w:sz w:val="20"/>
          <w:szCs w:val="20"/>
        </w:rPr>
        <w:t>cultured at 4</w:t>
      </w:r>
      <w:r w:rsidRPr="00A67F9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E7017F">
        <w:rPr>
          <w:rFonts w:ascii="Times New Roman" w:hAnsi="Times New Roman" w:cs="Times New Roman"/>
          <w:color w:val="000000" w:themeColor="text1"/>
          <w:sz w:val="20"/>
          <w:szCs w:val="20"/>
        </w:rPr>
        <w:t>°C</w:t>
      </w:r>
      <w:r w:rsidRPr="00A67F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A), 10</w:t>
      </w:r>
      <w:r w:rsidRPr="00A67F9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E7017F">
        <w:rPr>
          <w:rFonts w:ascii="Times New Roman" w:hAnsi="Times New Roman" w:cs="Times New Roman"/>
          <w:color w:val="000000" w:themeColor="text1"/>
          <w:sz w:val="20"/>
          <w:szCs w:val="20"/>
        </w:rPr>
        <w:t>°C</w:t>
      </w:r>
      <w:r w:rsidRPr="00A67F9C">
        <w:rPr>
          <w:rFonts w:ascii="Times New Roman" w:hAnsi="Times New Roman" w:cs="Times New Roman"/>
          <w:color w:val="000000" w:themeColor="text1"/>
          <w:sz w:val="20"/>
          <w:szCs w:val="20"/>
        </w:rPr>
        <w:t>, 15</w:t>
      </w:r>
      <w:r w:rsidRPr="00A67F9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E7017F">
        <w:rPr>
          <w:rFonts w:ascii="Times New Roman" w:hAnsi="Times New Roman" w:cs="Times New Roman"/>
          <w:color w:val="000000" w:themeColor="text1"/>
          <w:sz w:val="20"/>
          <w:szCs w:val="20"/>
        </w:rPr>
        <w:t>°C</w:t>
      </w:r>
      <w:r w:rsidRPr="00A67F9C">
        <w:rPr>
          <w:rFonts w:ascii="Times New Roman" w:hAnsi="Times New Roman" w:cs="Times New Roman"/>
          <w:color w:val="000000" w:themeColor="text1"/>
          <w:sz w:val="20"/>
          <w:szCs w:val="20"/>
        </w:rPr>
        <w:t>, 20</w:t>
      </w:r>
      <w:r w:rsidRPr="00A67F9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E7017F">
        <w:rPr>
          <w:rFonts w:ascii="Times New Roman" w:hAnsi="Times New Roman" w:cs="Times New Roman"/>
          <w:color w:val="000000" w:themeColor="text1"/>
          <w:sz w:val="20"/>
          <w:szCs w:val="20"/>
        </w:rPr>
        <w:t>°C</w:t>
      </w:r>
      <w:r w:rsidRPr="00A67F9C">
        <w:rPr>
          <w:rFonts w:ascii="Times New Roman" w:hAnsi="Times New Roman" w:cs="Times New Roman"/>
          <w:color w:val="000000" w:themeColor="text1"/>
          <w:sz w:val="20"/>
          <w:szCs w:val="20"/>
        </w:rPr>
        <w:t>, 25</w:t>
      </w:r>
      <w:r w:rsidRPr="00A67F9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E7017F">
        <w:rPr>
          <w:rFonts w:ascii="Times New Roman" w:hAnsi="Times New Roman" w:cs="Times New Roman"/>
          <w:color w:val="000000" w:themeColor="text1"/>
          <w:sz w:val="20"/>
          <w:szCs w:val="20"/>
        </w:rPr>
        <w:t>°C</w:t>
      </w:r>
      <w:r w:rsidRPr="00A67F9C">
        <w:rPr>
          <w:rFonts w:ascii="Times New Roman" w:hAnsi="Times New Roman" w:cs="Times New Roman"/>
          <w:color w:val="000000" w:themeColor="text1"/>
          <w:sz w:val="20"/>
          <w:szCs w:val="20"/>
        </w:rPr>
        <w:t>, 30</w:t>
      </w:r>
      <w:r w:rsidRPr="00A67F9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E7017F">
        <w:rPr>
          <w:rFonts w:ascii="Times New Roman" w:hAnsi="Times New Roman" w:cs="Times New Roman"/>
          <w:color w:val="000000" w:themeColor="text1"/>
          <w:sz w:val="20"/>
          <w:szCs w:val="20"/>
        </w:rPr>
        <w:t>°C</w:t>
      </w:r>
      <w:r w:rsidRPr="00A67F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B) and 37 </w:t>
      </w:r>
      <w:r w:rsidRPr="00E7017F">
        <w:rPr>
          <w:rFonts w:ascii="Times New Roman" w:hAnsi="Times New Roman" w:cs="Times New Roman"/>
          <w:color w:val="000000" w:themeColor="text1"/>
          <w:sz w:val="20"/>
          <w:szCs w:val="20"/>
        </w:rPr>
        <w:t>°C</w:t>
      </w:r>
      <w:r w:rsidRPr="00A67F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C) for 5 days</w:t>
      </w:r>
      <w:r w:rsidR="003153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N=6)</w:t>
      </w:r>
      <w:r w:rsidRPr="00A67F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bookmarkStart w:id="1" w:name="OLE_LINK3"/>
      <w:bookmarkStart w:id="2" w:name="OLE_LINK4"/>
      <w:r w:rsidRPr="00A67F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3153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hange </w:t>
      </w:r>
      <w:r w:rsidRPr="00A67F9C">
        <w:rPr>
          <w:rFonts w:ascii="Times New Roman" w:hAnsi="Times New Roman" w:cs="Times New Roman"/>
          <w:color w:val="000000" w:themeColor="text1"/>
          <w:sz w:val="20"/>
          <w:szCs w:val="20"/>
        </w:rPr>
        <w:t>from virulent (</w:t>
      </w:r>
      <w:r w:rsidR="00DC3B49">
        <w:rPr>
          <w:rFonts w:ascii="Times New Roman" w:hAnsi="Times New Roman" w:cs="Times New Roman"/>
          <w:color w:val="000000" w:themeColor="text1"/>
          <w:sz w:val="20"/>
          <w:szCs w:val="20"/>
        </w:rPr>
        <w:t>large, pink and fluidal</w:t>
      </w:r>
      <w:r w:rsidRPr="00A67F9C">
        <w:rPr>
          <w:rFonts w:ascii="Times New Roman" w:hAnsi="Times New Roman" w:cs="Times New Roman"/>
          <w:color w:val="000000" w:themeColor="text1"/>
          <w:sz w:val="20"/>
          <w:szCs w:val="20"/>
        </w:rPr>
        <w:t>) to avirulent (</w:t>
      </w:r>
      <w:r w:rsidR="00DC3B49">
        <w:rPr>
          <w:rFonts w:ascii="Times New Roman" w:hAnsi="Times New Roman" w:cs="Times New Roman"/>
          <w:color w:val="000000" w:themeColor="text1"/>
          <w:sz w:val="20"/>
          <w:szCs w:val="20"/>
        </w:rPr>
        <w:t>small, dark red and non-fluidal</w:t>
      </w:r>
      <w:r w:rsidRPr="00A67F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r w:rsidR="00EB0E7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lony </w:t>
      </w:r>
      <w:r w:rsidR="003153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rphology </w:t>
      </w:r>
      <w:r w:rsidR="00EB0E7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f</w:t>
      </w:r>
      <w:r w:rsidR="003153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EB0E73" w:rsidRPr="00EB0E73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R. solanacearum</w:t>
      </w:r>
      <w:r w:rsidR="00EB0E73" w:rsidRPr="00A67F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EB0E7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when </w:t>
      </w:r>
      <w:r w:rsidR="00EB0E73" w:rsidRPr="00EB0E73">
        <w:rPr>
          <w:rFonts w:ascii="Times New Roman" w:hAnsi="Times New Roman" w:cs="Times New Roman"/>
          <w:color w:val="000000" w:themeColor="text1"/>
          <w:sz w:val="20"/>
          <w:szCs w:val="20"/>
        </w:rPr>
        <w:t>incubated at 37 °C or 4 °C</w:t>
      </w:r>
      <w:r w:rsidR="00EB0E7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  <w:bookmarkEnd w:id="1"/>
      <w:bookmarkEnd w:id="2"/>
    </w:p>
    <w:sectPr w:rsidR="00367871" w:rsidRPr="007579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491082" w14:textId="77777777" w:rsidR="00BC18A1" w:rsidRDefault="00BC18A1" w:rsidP="002D66AD">
      <w:r>
        <w:separator/>
      </w:r>
    </w:p>
  </w:endnote>
  <w:endnote w:type="continuationSeparator" w:id="0">
    <w:p w14:paraId="6188BB22" w14:textId="77777777" w:rsidR="00BC18A1" w:rsidRDefault="00BC18A1" w:rsidP="002D66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C62CE4" w14:textId="77777777" w:rsidR="00BC18A1" w:rsidRDefault="00BC18A1" w:rsidP="002D66AD">
      <w:r>
        <w:separator/>
      </w:r>
    </w:p>
  </w:footnote>
  <w:footnote w:type="continuationSeparator" w:id="0">
    <w:p w14:paraId="2434B748" w14:textId="77777777" w:rsidR="00BC18A1" w:rsidRDefault="00BC18A1" w:rsidP="002D66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9AC"/>
    <w:rsid w:val="00012C72"/>
    <w:rsid w:val="00017979"/>
    <w:rsid w:val="000543FE"/>
    <w:rsid w:val="00087B5A"/>
    <w:rsid w:val="000E2FD1"/>
    <w:rsid w:val="000E495B"/>
    <w:rsid w:val="0018724F"/>
    <w:rsid w:val="00213043"/>
    <w:rsid w:val="002176BD"/>
    <w:rsid w:val="00250C51"/>
    <w:rsid w:val="00266543"/>
    <w:rsid w:val="002865D6"/>
    <w:rsid w:val="002C754E"/>
    <w:rsid w:val="002D66AD"/>
    <w:rsid w:val="002D7F80"/>
    <w:rsid w:val="00315313"/>
    <w:rsid w:val="00316DEB"/>
    <w:rsid w:val="00321456"/>
    <w:rsid w:val="00321EA5"/>
    <w:rsid w:val="00323137"/>
    <w:rsid w:val="00326471"/>
    <w:rsid w:val="0033731B"/>
    <w:rsid w:val="00351459"/>
    <w:rsid w:val="00367775"/>
    <w:rsid w:val="00367871"/>
    <w:rsid w:val="003A370D"/>
    <w:rsid w:val="00410DAA"/>
    <w:rsid w:val="00423C4B"/>
    <w:rsid w:val="00427380"/>
    <w:rsid w:val="00431DA4"/>
    <w:rsid w:val="00437C77"/>
    <w:rsid w:val="004C1A7E"/>
    <w:rsid w:val="005149CB"/>
    <w:rsid w:val="005513AD"/>
    <w:rsid w:val="00593749"/>
    <w:rsid w:val="005A3BD6"/>
    <w:rsid w:val="005D7C00"/>
    <w:rsid w:val="00653AB0"/>
    <w:rsid w:val="0069456B"/>
    <w:rsid w:val="006E1EB9"/>
    <w:rsid w:val="00714607"/>
    <w:rsid w:val="007310D3"/>
    <w:rsid w:val="00741055"/>
    <w:rsid w:val="007579AC"/>
    <w:rsid w:val="00765FAE"/>
    <w:rsid w:val="007716DB"/>
    <w:rsid w:val="007A18B5"/>
    <w:rsid w:val="007E0013"/>
    <w:rsid w:val="00824B94"/>
    <w:rsid w:val="008874DD"/>
    <w:rsid w:val="008A7F94"/>
    <w:rsid w:val="008D1B96"/>
    <w:rsid w:val="008F6BFD"/>
    <w:rsid w:val="009506C9"/>
    <w:rsid w:val="0095325D"/>
    <w:rsid w:val="00953283"/>
    <w:rsid w:val="009B73C3"/>
    <w:rsid w:val="009E2523"/>
    <w:rsid w:val="00A30927"/>
    <w:rsid w:val="00A44790"/>
    <w:rsid w:val="00A7477A"/>
    <w:rsid w:val="00A7516D"/>
    <w:rsid w:val="00A800C4"/>
    <w:rsid w:val="00AB4650"/>
    <w:rsid w:val="00B72997"/>
    <w:rsid w:val="00B80C06"/>
    <w:rsid w:val="00B84851"/>
    <w:rsid w:val="00BA243C"/>
    <w:rsid w:val="00BA6C02"/>
    <w:rsid w:val="00BC18A1"/>
    <w:rsid w:val="00BE0BB9"/>
    <w:rsid w:val="00BE16FA"/>
    <w:rsid w:val="00C008B7"/>
    <w:rsid w:val="00C34AD6"/>
    <w:rsid w:val="00C617D2"/>
    <w:rsid w:val="00CD6F55"/>
    <w:rsid w:val="00CE19D0"/>
    <w:rsid w:val="00CE507A"/>
    <w:rsid w:val="00D03537"/>
    <w:rsid w:val="00D038FC"/>
    <w:rsid w:val="00D10DAA"/>
    <w:rsid w:val="00DC0A30"/>
    <w:rsid w:val="00DC3B49"/>
    <w:rsid w:val="00DD4681"/>
    <w:rsid w:val="00DE0068"/>
    <w:rsid w:val="00DF18E8"/>
    <w:rsid w:val="00E44D2C"/>
    <w:rsid w:val="00E63687"/>
    <w:rsid w:val="00E77254"/>
    <w:rsid w:val="00E83938"/>
    <w:rsid w:val="00EB0E73"/>
    <w:rsid w:val="00EF33C8"/>
    <w:rsid w:val="00EF4379"/>
    <w:rsid w:val="00F01E5F"/>
    <w:rsid w:val="00F64781"/>
    <w:rsid w:val="00F70AFD"/>
    <w:rsid w:val="00FE6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50F92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semiHidden="0" w:unhideWhenUsed="0" w:qFormat="1"/>
    <w:lsdException w:name="Subtitle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79A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7579AC"/>
    <w:rPr>
      <w:sz w:val="18"/>
      <w:szCs w:val="18"/>
    </w:rPr>
  </w:style>
  <w:style w:type="character" w:customStyle="1" w:styleId="Char">
    <w:name w:val="批注框文本 Char"/>
    <w:basedOn w:val="a0"/>
    <w:link w:val="a3"/>
    <w:rsid w:val="007579A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header"/>
    <w:basedOn w:val="a"/>
    <w:link w:val="Char0"/>
    <w:rsid w:val="002D66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2D66A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1"/>
    <w:rsid w:val="002D66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2D66A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semiHidden="0" w:unhideWhenUsed="0" w:qFormat="1"/>
    <w:lsdException w:name="Subtitle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79A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7579AC"/>
    <w:rPr>
      <w:sz w:val="18"/>
      <w:szCs w:val="18"/>
    </w:rPr>
  </w:style>
  <w:style w:type="character" w:customStyle="1" w:styleId="Char">
    <w:name w:val="批注框文本 Char"/>
    <w:basedOn w:val="a0"/>
    <w:link w:val="a3"/>
    <w:rsid w:val="007579A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header"/>
    <w:basedOn w:val="a"/>
    <w:link w:val="Char0"/>
    <w:rsid w:val="002D66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2D66A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1"/>
    <w:rsid w:val="002D66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2D66A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7</Words>
  <Characters>442</Characters>
  <Application>Microsoft Office Word</Application>
  <DocSecurity>0</DocSecurity>
  <Lines>3</Lines>
  <Paragraphs>1</Paragraphs>
  <ScaleCrop>false</ScaleCrop>
  <Company>Microsoft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b</dc:creator>
  <cp:lastModifiedBy>webb</cp:lastModifiedBy>
  <cp:revision>7</cp:revision>
  <dcterms:created xsi:type="dcterms:W3CDTF">2016-11-29T10:27:00Z</dcterms:created>
  <dcterms:modified xsi:type="dcterms:W3CDTF">2016-12-28T12:54:00Z</dcterms:modified>
</cp:coreProperties>
</file>